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ED63A" w14:textId="2C81EAED" w:rsidR="006020B1" w:rsidRPr="007C6216" w:rsidRDefault="006020B1" w:rsidP="006020B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C6216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220CC708" w14:textId="7294916A" w:rsidR="00DA6DB3" w:rsidRPr="007C6216" w:rsidRDefault="00E36156">
      <w:pPr>
        <w:rPr>
          <w:rFonts w:ascii="Times New Roman" w:hAnsi="Times New Roman" w:cs="Times New Roman"/>
          <w:sz w:val="24"/>
          <w:szCs w:val="24"/>
        </w:rPr>
      </w:pPr>
      <w:r w:rsidRPr="007C6216">
        <w:rPr>
          <w:rFonts w:ascii="Times New Roman" w:hAnsi="Times New Roman" w:cs="Times New Roman"/>
          <w:sz w:val="24"/>
          <w:szCs w:val="24"/>
        </w:rPr>
        <w:t xml:space="preserve">Table S1: Follow-Up Analysis of Mobility-Cognition Lead-Lag Associations </w:t>
      </w:r>
    </w:p>
    <w:tbl>
      <w:tblPr>
        <w:tblStyle w:val="TableGrid"/>
        <w:tblpPr w:leftFromText="180" w:rightFromText="180" w:vertAnchor="text" w:horzAnchor="margin" w:tblpY="164"/>
        <w:tblOverlap w:val="never"/>
        <w:tblW w:w="0" w:type="auto"/>
        <w:tblLook w:val="04A0" w:firstRow="1" w:lastRow="0" w:firstColumn="1" w:lastColumn="0" w:noHBand="0" w:noVBand="1"/>
      </w:tblPr>
      <w:tblGrid>
        <w:gridCol w:w="2582"/>
        <w:gridCol w:w="1494"/>
        <w:gridCol w:w="1085"/>
        <w:gridCol w:w="1669"/>
        <w:gridCol w:w="1440"/>
        <w:gridCol w:w="1495"/>
        <w:gridCol w:w="1084"/>
        <w:gridCol w:w="1668"/>
        <w:gridCol w:w="1441"/>
      </w:tblGrid>
      <w:tr w:rsidR="006020B1" w:rsidRPr="007C6216" w14:paraId="290E8378" w14:textId="77777777" w:rsidTr="006020B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6CF50" w14:textId="77777777" w:rsidR="006020B1" w:rsidRPr="007C6216" w:rsidRDefault="006020B1" w:rsidP="006020B1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C0E8C" w14:textId="77777777" w:rsidR="006020B1" w:rsidRPr="007C6216" w:rsidRDefault="006020B1" w:rsidP="006020B1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 xml:space="preserve">Working Memory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6EC93" w14:textId="77777777" w:rsidR="006020B1" w:rsidRPr="007C6216" w:rsidRDefault="006020B1" w:rsidP="006020B1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Maximum Distance from Home</w:t>
            </w:r>
          </w:p>
        </w:tc>
      </w:tr>
      <w:tr w:rsidR="00F06BDC" w:rsidRPr="007C6216" w14:paraId="43568E2B" w14:textId="77777777" w:rsidTr="006020B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651AF" w14:textId="77777777" w:rsidR="006020B1" w:rsidRPr="007C6216" w:rsidRDefault="006020B1" w:rsidP="006020B1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Moderato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87E2B" w14:textId="77777777" w:rsidR="006020B1" w:rsidRPr="007C6216" w:rsidRDefault="006020B1" w:rsidP="006020B1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M1: Land Use Mix-Divers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CF810" w14:textId="0DB406F2" w:rsidR="006020B1" w:rsidRPr="007C6216" w:rsidRDefault="006020B1" w:rsidP="006020B1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M2: Places for Walking and Cycl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53962" w14:textId="67C04331" w:rsidR="006020B1" w:rsidRPr="007C6216" w:rsidRDefault="006020B1" w:rsidP="006020B1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M3: Land Use Mix-Divers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72796" w14:textId="4E7B3580" w:rsidR="006020B1" w:rsidRPr="007C6216" w:rsidRDefault="006020B1" w:rsidP="006020B1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M4: Places for Walking and Cycling</w:t>
            </w:r>
          </w:p>
        </w:tc>
      </w:tr>
      <w:tr w:rsidR="00F06BDC" w:rsidRPr="007C6216" w14:paraId="6905D777" w14:textId="77777777" w:rsidTr="006020B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8D804" w14:textId="77777777" w:rsidR="006020B1" w:rsidRPr="007C6216" w:rsidRDefault="006020B1" w:rsidP="006020B1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40DD7" w14:textId="77777777" w:rsidR="006020B1" w:rsidRPr="007C6216" w:rsidRDefault="006020B1" w:rsidP="006020B1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3924D" w14:textId="77777777" w:rsidR="006020B1" w:rsidRPr="007C6216" w:rsidRDefault="006020B1" w:rsidP="006020B1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0595C" w14:textId="77777777" w:rsidR="006020B1" w:rsidRPr="007C6216" w:rsidRDefault="006020B1" w:rsidP="006020B1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Es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0D98A" w14:textId="77777777" w:rsidR="006020B1" w:rsidRPr="007C6216" w:rsidRDefault="006020B1" w:rsidP="006020B1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66909" w14:textId="77777777" w:rsidR="006020B1" w:rsidRPr="007C6216" w:rsidRDefault="006020B1" w:rsidP="006020B1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Es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8594E" w14:textId="77777777" w:rsidR="006020B1" w:rsidRPr="007C6216" w:rsidRDefault="006020B1" w:rsidP="006020B1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6F9C6" w14:textId="77777777" w:rsidR="006020B1" w:rsidRPr="007C6216" w:rsidRDefault="006020B1" w:rsidP="006020B1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Es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9051C" w14:textId="77777777" w:rsidR="006020B1" w:rsidRPr="007C6216" w:rsidRDefault="006020B1" w:rsidP="006020B1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</w:tr>
      <w:tr w:rsidR="00AD2EA8" w:rsidRPr="007C6216" w14:paraId="0E115FD2" w14:textId="77777777" w:rsidTr="006020B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7D756" w14:textId="77777777" w:rsidR="00AD2EA8" w:rsidRPr="007C6216" w:rsidRDefault="00AD2EA8" w:rsidP="00AD2EA8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 xml:space="preserve">Intercep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7CAF52" w14:textId="026F63C9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41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5EB5A7" w14:textId="0653BA70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8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6BB1D8" w14:textId="71B958E3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6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926DB4" w14:textId="6E93E86F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87821C" w14:textId="29ECEF41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44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973F6C" w14:textId="01A36AA5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8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68BE25" w14:textId="74B6D14C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6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5355D9" w14:textId="2488474C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.66</w:t>
            </w:r>
          </w:p>
        </w:tc>
      </w:tr>
      <w:tr w:rsidR="00AD2EA8" w:rsidRPr="007C6216" w14:paraId="629C1DC7" w14:textId="77777777" w:rsidTr="00602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5A3AD" w14:textId="77777777" w:rsidR="00AD2EA8" w:rsidRPr="007C6216" w:rsidRDefault="00AD2EA8" w:rsidP="00AD2EA8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  <w:r w:rsidRPr="007C621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 xml:space="preserve"> (WP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FA04" w14:textId="769CB9F4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40F3" w14:textId="7596B5CE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0676C" w14:textId="38D3A400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C561A" w14:textId="2A4763F3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0024D" w14:textId="70D513DA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54286" w14:textId="396798EB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06F1" w14:textId="76A98AF0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5138F" w14:textId="614412CB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AD2EA8" w:rsidRPr="007C6216" w14:paraId="7A844D4A" w14:textId="77777777" w:rsidTr="00602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F4A6A" w14:textId="77777777" w:rsidR="00AD2EA8" w:rsidRPr="007C6216" w:rsidRDefault="00AD2EA8" w:rsidP="00AD2EA8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  <w:r w:rsidRPr="007C621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t-1 </w:t>
            </w: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(W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6864C" w14:textId="080F35DA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D784" w14:textId="4A91B10E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ACEDA" w14:textId="4E93ECF5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4A40" w14:textId="1BF660B4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56E9" w14:textId="0B9428E4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046E" w14:textId="4DF171C4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DD5B" w14:textId="0F8ED9DD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CD64" w14:textId="7648B85E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AD2EA8" w:rsidRPr="007C6216" w14:paraId="36EEC945" w14:textId="77777777" w:rsidTr="00602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61987" w14:textId="77777777" w:rsidR="00AD2EA8" w:rsidRPr="007C6216" w:rsidRDefault="00AD2EA8" w:rsidP="00AD2EA8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  <w:r w:rsidRPr="007C621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 xml:space="preserve"> (WP) × Moder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1D71" w14:textId="5ED8BABB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6A3F" w14:textId="3B8091EB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49F78" w14:textId="31BC1FAB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69B5B" w14:textId="19179E18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2C6F5" w14:textId="3AA301E8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50C4" w14:textId="1A8CFAAC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225AC" w14:textId="4CE50C79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C39B6" w14:textId="0A1C618A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AD2EA8" w:rsidRPr="007C6216" w14:paraId="7B328B00" w14:textId="77777777" w:rsidTr="00602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C20DB" w14:textId="77777777" w:rsidR="00AD2EA8" w:rsidRPr="007C6216" w:rsidRDefault="00AD2EA8" w:rsidP="00AD2EA8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  <w:r w:rsidRPr="007C621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-1</w:t>
            </w: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 xml:space="preserve"> (WP) × Moder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1B4B" w14:textId="022CD422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ECC1" w14:textId="0CD2C38B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9729" w14:textId="375E2FE8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2BADC" w14:textId="33609F4A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8841" w14:textId="012427A8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2E2AE" w14:textId="63121848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0879" w14:textId="0EF2F960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ECF1" w14:textId="1A5594F2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AD2EA8" w:rsidRPr="007C6216" w14:paraId="5CD731A4" w14:textId="77777777" w:rsidTr="006020B1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B7AB5" w14:textId="77777777" w:rsidR="00AD2EA8" w:rsidRPr="007C6216" w:rsidRDefault="00AD2EA8" w:rsidP="00AD2EA8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 xml:space="preserve">Random effects (variance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F4766" w14:textId="77777777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2DF21" w14:textId="77777777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6F558" w14:textId="77777777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EEA4B" w14:textId="77777777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EF100" w14:textId="77777777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057DA" w14:textId="77777777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2EA8" w:rsidRPr="007C6216" w14:paraId="631B1E4A" w14:textId="77777777" w:rsidTr="006020B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84CB3" w14:textId="77777777" w:rsidR="00AD2EA8" w:rsidRPr="007C6216" w:rsidRDefault="00AD2EA8" w:rsidP="00AD2EA8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 xml:space="preserve">Intercep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34CFC" w14:textId="2FDCDDD5" w:rsidR="00AD2EA8" w:rsidRPr="007C6216" w:rsidRDefault="00AD2EA8" w:rsidP="00AD2EA8">
            <w:pPr>
              <w:keepNext/>
              <w:spacing w:before="240" w:after="60"/>
              <w:contextualSpacing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2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D5734" w14:textId="77777777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7692A" w14:textId="5AC1B7B5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A5316" w14:textId="77777777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2634F" w14:textId="084AD4E1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8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8B241" w14:textId="77777777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B384F" w14:textId="6724D5D4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C2097" w14:textId="77777777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D2EA8" w:rsidRPr="007C6216" w14:paraId="31B53458" w14:textId="77777777" w:rsidTr="00602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5EA21" w14:textId="77777777" w:rsidR="00AD2EA8" w:rsidRPr="007C6216" w:rsidRDefault="00AD2EA8" w:rsidP="00AD2EA8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 xml:space="preserve">Slop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3C762" w14:textId="34EF7098" w:rsidR="00AD2EA8" w:rsidRPr="007C6216" w:rsidRDefault="00AD2EA8" w:rsidP="00AD2EA8">
            <w:pPr>
              <w:keepNext/>
              <w:spacing w:before="240" w:after="6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4DACF" w14:textId="77777777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B19BC" w14:textId="02D2128D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6EF4D" w14:textId="77777777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74B0B" w14:textId="6B928437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6B864" w14:textId="77777777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CB48A" w14:textId="368617CD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D6CE4D" w14:textId="77777777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D2EA8" w:rsidRPr="007C6216" w14:paraId="09FA79BF" w14:textId="77777777" w:rsidTr="006020B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5DBAE" w14:textId="77777777" w:rsidR="00AD2EA8" w:rsidRPr="007C6216" w:rsidRDefault="00AD2EA8" w:rsidP="00AD2EA8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94F2A" w14:textId="11DCD13C" w:rsidR="00AD2EA8" w:rsidRPr="007C6216" w:rsidRDefault="00AD2EA8" w:rsidP="00AD2EA8">
            <w:pPr>
              <w:keepNext/>
              <w:spacing w:before="240" w:after="60"/>
              <w:contextualSpacing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3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EFDDC" w14:textId="77777777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DC792" w14:textId="1561D403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3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E2665" w14:textId="77777777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3E248" w14:textId="757B86B8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CCC15" w14:textId="77777777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E1911" w14:textId="3C582079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4A067" w14:textId="77777777" w:rsidR="00AD2EA8" w:rsidRPr="007C6216" w:rsidRDefault="00AD2EA8" w:rsidP="00AD2EA8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63871AD7" w14:textId="77777777" w:rsidR="006020B1" w:rsidRPr="007C6216" w:rsidRDefault="006020B1" w:rsidP="006020B1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88AE55A" w14:textId="1A024112" w:rsidR="006020B1" w:rsidRPr="007C6216" w:rsidRDefault="006020B1" w:rsidP="006020B1">
      <w:pPr>
        <w:rPr>
          <w:rFonts w:ascii="Times New Roman" w:hAnsi="Times New Roman" w:cs="Times New Roman"/>
          <w:sz w:val="24"/>
          <w:szCs w:val="24"/>
        </w:rPr>
      </w:pPr>
      <w:r w:rsidRPr="007C6216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7C6216">
        <w:rPr>
          <w:rFonts w:ascii="Times New Roman" w:hAnsi="Times New Roman" w:cs="Times New Roman"/>
          <w:sz w:val="24"/>
          <w:szCs w:val="24"/>
        </w:rPr>
        <w:t xml:space="preserve">. All covariates were included but not reported here. WP = within person; Est. = estimates; SE = standard errors. </w:t>
      </w:r>
    </w:p>
    <w:p w14:paraId="738D795F" w14:textId="77777777" w:rsidR="006020B1" w:rsidRPr="007C6216" w:rsidRDefault="006020B1" w:rsidP="006020B1">
      <w:pPr>
        <w:rPr>
          <w:rFonts w:ascii="Times New Roman" w:hAnsi="Times New Roman" w:cs="Times New Roman"/>
          <w:sz w:val="24"/>
          <w:szCs w:val="24"/>
        </w:rPr>
      </w:pPr>
      <w:r w:rsidRPr="007C6216">
        <w:rPr>
          <w:rFonts w:ascii="Times New Roman" w:hAnsi="Times New Roman" w:cs="Times New Roman"/>
          <w:sz w:val="24"/>
          <w:szCs w:val="24"/>
        </w:rPr>
        <w:t>Boldface correlations are statistically significant (</w:t>
      </w:r>
      <w:r w:rsidRPr="007C621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C6216">
        <w:rPr>
          <w:rFonts w:ascii="Times New Roman" w:hAnsi="Times New Roman" w:cs="Times New Roman"/>
          <w:sz w:val="24"/>
          <w:szCs w:val="24"/>
        </w:rPr>
        <w:t xml:space="preserve"> &lt; .05). </w:t>
      </w:r>
    </w:p>
    <w:p w14:paraId="717639B5" w14:textId="77777777" w:rsidR="00E36156" w:rsidRPr="007C6216" w:rsidRDefault="00E36156">
      <w:pPr>
        <w:rPr>
          <w:rFonts w:ascii="Times New Roman" w:hAnsi="Times New Roman" w:cs="Times New Roman"/>
          <w:sz w:val="24"/>
          <w:szCs w:val="24"/>
        </w:rPr>
        <w:sectPr w:rsidR="00E36156" w:rsidRPr="007C6216" w:rsidSect="00BE7F1A">
          <w:head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Y="587"/>
        <w:tblOverlap w:val="never"/>
        <w:tblW w:w="0" w:type="auto"/>
        <w:tblLook w:val="04A0" w:firstRow="1" w:lastRow="0" w:firstColumn="1" w:lastColumn="0" w:noHBand="0" w:noVBand="1"/>
      </w:tblPr>
      <w:tblGrid>
        <w:gridCol w:w="6386"/>
        <w:gridCol w:w="1759"/>
        <w:gridCol w:w="1277"/>
        <w:gridCol w:w="2203"/>
        <w:gridCol w:w="1599"/>
      </w:tblGrid>
      <w:tr w:rsidR="00E36156" w:rsidRPr="007C6216" w14:paraId="2A06FEC2" w14:textId="77777777" w:rsidTr="00E3615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0DA93" w14:textId="77777777" w:rsidR="00E36156" w:rsidRPr="007C6216" w:rsidRDefault="00E36156" w:rsidP="00DB4316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E2E84" w14:textId="61F7187D" w:rsidR="00E36156" w:rsidRPr="007C6216" w:rsidRDefault="00E36156" w:rsidP="00E36156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Working Memory</w:t>
            </w:r>
          </w:p>
        </w:tc>
      </w:tr>
      <w:tr w:rsidR="00E36156" w:rsidRPr="007C6216" w14:paraId="6AD5ECD3" w14:textId="77777777" w:rsidTr="00E3615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8159E" w14:textId="77777777" w:rsidR="00E36156" w:rsidRPr="007C6216" w:rsidRDefault="00E36156" w:rsidP="00DB4316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Moderato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230A1" w14:textId="77777777" w:rsidR="00E36156" w:rsidRPr="007C6216" w:rsidRDefault="00E36156" w:rsidP="00DB4316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M1: Land Use Mix-Divers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06F59" w14:textId="77777777" w:rsidR="00E36156" w:rsidRPr="007C6216" w:rsidRDefault="00E36156" w:rsidP="00DB4316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M2:  Places for Walking and Cycling</w:t>
            </w:r>
          </w:p>
        </w:tc>
      </w:tr>
      <w:tr w:rsidR="00E36156" w:rsidRPr="007C6216" w14:paraId="7D679E6F" w14:textId="77777777" w:rsidTr="00E3615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B4700" w14:textId="77777777" w:rsidR="00E36156" w:rsidRPr="007C6216" w:rsidRDefault="00E36156" w:rsidP="00DB4316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F97A6" w14:textId="77777777" w:rsidR="00E36156" w:rsidRPr="007C6216" w:rsidRDefault="00E36156" w:rsidP="00DB4316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9B489" w14:textId="77777777" w:rsidR="00E36156" w:rsidRPr="007C6216" w:rsidRDefault="00E36156" w:rsidP="00DB4316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FE814" w14:textId="77777777" w:rsidR="00E36156" w:rsidRPr="007C6216" w:rsidRDefault="00E36156" w:rsidP="00DB4316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Es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707EE" w14:textId="77777777" w:rsidR="00E36156" w:rsidRPr="007C6216" w:rsidRDefault="00E36156" w:rsidP="00DB4316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</w:tr>
      <w:tr w:rsidR="00E36156" w:rsidRPr="007C6216" w14:paraId="777FC119" w14:textId="77777777" w:rsidTr="00E36156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5FFFD" w14:textId="77777777" w:rsidR="00E36156" w:rsidRPr="007C6216" w:rsidRDefault="00E36156" w:rsidP="00E36156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 xml:space="preserve">Intercep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AA4389" w14:textId="39C6F1AD" w:rsidR="00E36156" w:rsidRPr="007C6216" w:rsidRDefault="00E36156" w:rsidP="00E36156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43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EDA234" w14:textId="20325A22" w:rsidR="00E36156" w:rsidRPr="007C6216" w:rsidRDefault="00E36156" w:rsidP="00E36156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</w:rPr>
              <w:t>7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749104" w14:textId="7DB7AA06" w:rsidR="00E36156" w:rsidRPr="007C6216" w:rsidRDefault="00E36156" w:rsidP="00E36156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44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EBFE21" w14:textId="0A02AB4F" w:rsidR="00E36156" w:rsidRPr="007C6216" w:rsidRDefault="00E36156" w:rsidP="00E36156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</w:rPr>
              <w:t>7.59</w:t>
            </w:r>
          </w:p>
        </w:tc>
      </w:tr>
      <w:tr w:rsidR="00E36156" w:rsidRPr="007C6216" w14:paraId="1C3C7153" w14:textId="77777777" w:rsidTr="00E361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FD922" w14:textId="77777777" w:rsidR="00E36156" w:rsidRPr="007C6216" w:rsidRDefault="00E36156" w:rsidP="00E36156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Maximum distance from home</w:t>
            </w:r>
            <w:r w:rsidRPr="007C621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 xml:space="preserve"> (WP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9F3B4" w14:textId="60C8627F" w:rsidR="00E36156" w:rsidRPr="007C6216" w:rsidRDefault="00E36156" w:rsidP="00E36156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6E7BB" w14:textId="0277948E" w:rsidR="00E36156" w:rsidRPr="007C6216" w:rsidRDefault="00E36156" w:rsidP="00E36156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4B246" w14:textId="5AA9CBD2" w:rsidR="00E36156" w:rsidRPr="007C6216" w:rsidRDefault="00E36156" w:rsidP="00E36156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E9E4" w14:textId="3EFD1A32" w:rsidR="00E36156" w:rsidRPr="007C6216" w:rsidRDefault="00E36156" w:rsidP="00E36156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</w:rPr>
              <w:t>0.02</w:t>
            </w:r>
          </w:p>
        </w:tc>
      </w:tr>
      <w:tr w:rsidR="00E36156" w:rsidRPr="007C6216" w14:paraId="5F7EB77F" w14:textId="77777777" w:rsidTr="00E361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61D2E" w14:textId="77777777" w:rsidR="00E36156" w:rsidRPr="007C6216" w:rsidRDefault="00E36156" w:rsidP="00E36156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Maximum distance from home</w:t>
            </w:r>
            <w:r w:rsidRPr="007C621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 xml:space="preserve"> (WP) × Moder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A2382" w14:textId="58D0B919" w:rsidR="00E36156" w:rsidRPr="007C6216" w:rsidRDefault="00E36156" w:rsidP="00E36156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1C1A" w14:textId="5A59DBC8" w:rsidR="00E36156" w:rsidRPr="007C6216" w:rsidRDefault="00E36156" w:rsidP="00E36156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FDE3F" w14:textId="12E9EF51" w:rsidR="00E36156" w:rsidRPr="007C6216" w:rsidRDefault="00E36156" w:rsidP="00E36156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DF7B1" w14:textId="338EB61E" w:rsidR="00E36156" w:rsidRPr="007C6216" w:rsidRDefault="00E36156" w:rsidP="00E36156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</w:rPr>
              <w:t>0.04</w:t>
            </w:r>
          </w:p>
        </w:tc>
      </w:tr>
      <w:tr w:rsidR="00E36156" w:rsidRPr="007C6216" w14:paraId="60AD2A24" w14:textId="77777777" w:rsidTr="00E361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6FD2D" w14:textId="77777777" w:rsidR="00E36156" w:rsidRPr="007C6216" w:rsidRDefault="00E36156" w:rsidP="00E36156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Maximum distance from home (WP) × Moderator × Car dr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B9E09" w14:textId="57BCC262" w:rsidR="00E36156" w:rsidRPr="007C6216" w:rsidRDefault="00E36156" w:rsidP="00E36156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8E53" w14:textId="7F79FFD7" w:rsidR="00E36156" w:rsidRPr="007C6216" w:rsidRDefault="00E36156" w:rsidP="00E36156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AB77" w14:textId="0DC8A3F7" w:rsidR="00E36156" w:rsidRPr="007C6216" w:rsidRDefault="00E36156" w:rsidP="00E36156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8DF9B" w14:textId="6546EB95" w:rsidR="00E36156" w:rsidRPr="007C6216" w:rsidRDefault="00E36156" w:rsidP="00E36156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216"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</w:rPr>
              <w:t>0.05</w:t>
            </w:r>
          </w:p>
        </w:tc>
      </w:tr>
      <w:tr w:rsidR="00E36156" w:rsidRPr="007C6216" w14:paraId="1E4D9ADA" w14:textId="77777777" w:rsidTr="00E36156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69B5D" w14:textId="77777777" w:rsidR="00E36156" w:rsidRPr="007C6216" w:rsidRDefault="00E36156" w:rsidP="00E36156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 xml:space="preserve">Random effects (variance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33B64" w14:textId="77777777" w:rsidR="00E36156" w:rsidRPr="007C6216" w:rsidRDefault="00E36156" w:rsidP="00E36156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A47DD" w14:textId="77777777" w:rsidR="00E36156" w:rsidRPr="007C6216" w:rsidRDefault="00E36156" w:rsidP="00E36156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6156" w:rsidRPr="007C6216" w14:paraId="2203C11F" w14:textId="77777777" w:rsidTr="00E36156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A6DBF" w14:textId="77777777" w:rsidR="00E36156" w:rsidRPr="007C6216" w:rsidRDefault="00E36156" w:rsidP="00E36156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 xml:space="preserve">Intercep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0F5FB" w14:textId="27580706" w:rsidR="00E36156" w:rsidRPr="007C6216" w:rsidRDefault="00E36156" w:rsidP="00E36156">
            <w:pPr>
              <w:keepNext/>
              <w:spacing w:before="240" w:after="60"/>
              <w:contextualSpacing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3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95D7F" w14:textId="77777777" w:rsidR="00E36156" w:rsidRPr="007C6216" w:rsidRDefault="00E36156" w:rsidP="00E36156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4BDA3" w14:textId="60345E99" w:rsidR="00E36156" w:rsidRPr="007C6216" w:rsidRDefault="00E36156" w:rsidP="00E36156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3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BCA4B" w14:textId="77777777" w:rsidR="00E36156" w:rsidRPr="007C6216" w:rsidRDefault="00E36156" w:rsidP="00E36156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36156" w:rsidRPr="007C6216" w14:paraId="0A524534" w14:textId="77777777" w:rsidTr="00E361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48BEC" w14:textId="77777777" w:rsidR="00E36156" w:rsidRPr="007C6216" w:rsidRDefault="00E36156" w:rsidP="00E36156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 xml:space="preserve">Slop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87F0E" w14:textId="52B89060" w:rsidR="00E36156" w:rsidRPr="007C6216" w:rsidRDefault="00E36156" w:rsidP="00E36156">
            <w:pPr>
              <w:keepNext/>
              <w:spacing w:before="240" w:after="60"/>
              <w:contextualSpacing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EF6E7" w14:textId="77777777" w:rsidR="00E36156" w:rsidRPr="007C6216" w:rsidRDefault="00E36156" w:rsidP="00E36156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2EC50" w14:textId="1BB06CDC" w:rsidR="00E36156" w:rsidRPr="007C6216" w:rsidRDefault="00E36156" w:rsidP="00E36156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08C9B" w14:textId="77777777" w:rsidR="00E36156" w:rsidRPr="007C6216" w:rsidRDefault="00E36156" w:rsidP="00E36156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36156" w:rsidRPr="007C6216" w14:paraId="3E25C4F0" w14:textId="77777777" w:rsidTr="00E3615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59271" w14:textId="77777777" w:rsidR="00E36156" w:rsidRPr="007C6216" w:rsidRDefault="00E36156" w:rsidP="00E36156">
            <w:pPr>
              <w:keepNext/>
              <w:spacing w:before="240" w:after="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FB584" w14:textId="2986D6C6" w:rsidR="00E36156" w:rsidRPr="007C6216" w:rsidRDefault="00E36156" w:rsidP="00E36156">
            <w:pPr>
              <w:keepNext/>
              <w:spacing w:before="240" w:after="60"/>
              <w:contextualSpacing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4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37932" w14:textId="77777777" w:rsidR="00E36156" w:rsidRPr="007C6216" w:rsidRDefault="00E36156" w:rsidP="00E36156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D50C0" w14:textId="5AD6D7DC" w:rsidR="00E36156" w:rsidRPr="007C6216" w:rsidRDefault="00E36156" w:rsidP="00E36156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4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FAA92" w14:textId="77777777" w:rsidR="00E36156" w:rsidRPr="007C6216" w:rsidRDefault="00E36156" w:rsidP="00E36156">
            <w:pPr>
              <w:keepNext/>
              <w:spacing w:before="24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40A93F00" w14:textId="37ABE28D" w:rsidR="00E36156" w:rsidRPr="007C6216" w:rsidRDefault="00E36156" w:rsidP="00E36156">
      <w:pPr>
        <w:rPr>
          <w:rFonts w:ascii="Times New Roman" w:hAnsi="Times New Roman" w:cs="Times New Roman"/>
          <w:sz w:val="24"/>
          <w:szCs w:val="24"/>
        </w:rPr>
      </w:pPr>
      <w:r w:rsidRPr="007C6216">
        <w:rPr>
          <w:rFonts w:ascii="Times New Roman" w:hAnsi="Times New Roman" w:cs="Times New Roman"/>
          <w:sz w:val="24"/>
          <w:szCs w:val="24"/>
        </w:rPr>
        <w:t xml:space="preserve">Table S2. Follow-Up Analysis of Moderator Effect of Car Driving </w:t>
      </w:r>
    </w:p>
    <w:p w14:paraId="6BED1160" w14:textId="07CB5736" w:rsidR="00E36156" w:rsidRPr="007C6216" w:rsidRDefault="00E36156">
      <w:pPr>
        <w:rPr>
          <w:rFonts w:ascii="Times New Roman" w:hAnsi="Times New Roman" w:cs="Times New Roman"/>
          <w:sz w:val="24"/>
          <w:szCs w:val="24"/>
        </w:rPr>
      </w:pPr>
    </w:p>
    <w:p w14:paraId="1EDD547D" w14:textId="2BFEF6C9" w:rsidR="006020B1" w:rsidRPr="007C6216" w:rsidRDefault="006020B1">
      <w:pPr>
        <w:rPr>
          <w:rFonts w:ascii="Times New Roman" w:hAnsi="Times New Roman" w:cs="Times New Roman"/>
          <w:sz w:val="24"/>
          <w:szCs w:val="24"/>
        </w:rPr>
      </w:pPr>
    </w:p>
    <w:p w14:paraId="6F4E3969" w14:textId="26FD5A6C" w:rsidR="006020B1" w:rsidRPr="007C6216" w:rsidRDefault="006020B1">
      <w:pPr>
        <w:rPr>
          <w:rFonts w:ascii="Times New Roman" w:hAnsi="Times New Roman" w:cs="Times New Roman"/>
          <w:sz w:val="24"/>
          <w:szCs w:val="24"/>
        </w:rPr>
      </w:pPr>
    </w:p>
    <w:p w14:paraId="60829CA7" w14:textId="0DC08E15" w:rsidR="006020B1" w:rsidRPr="007C6216" w:rsidRDefault="006020B1">
      <w:pPr>
        <w:rPr>
          <w:rFonts w:ascii="Times New Roman" w:hAnsi="Times New Roman" w:cs="Times New Roman"/>
          <w:sz w:val="24"/>
          <w:szCs w:val="24"/>
        </w:rPr>
      </w:pPr>
    </w:p>
    <w:p w14:paraId="2F17862F" w14:textId="348388A6" w:rsidR="006020B1" w:rsidRPr="007C6216" w:rsidRDefault="006020B1">
      <w:pPr>
        <w:rPr>
          <w:rFonts w:ascii="Times New Roman" w:hAnsi="Times New Roman" w:cs="Times New Roman"/>
          <w:sz w:val="24"/>
          <w:szCs w:val="24"/>
        </w:rPr>
      </w:pPr>
    </w:p>
    <w:p w14:paraId="351E1E66" w14:textId="5F80FD94" w:rsidR="006020B1" w:rsidRPr="007C6216" w:rsidRDefault="006020B1">
      <w:pPr>
        <w:rPr>
          <w:rFonts w:ascii="Times New Roman" w:hAnsi="Times New Roman" w:cs="Times New Roman"/>
          <w:sz w:val="24"/>
          <w:szCs w:val="24"/>
        </w:rPr>
      </w:pPr>
    </w:p>
    <w:p w14:paraId="728CFE64" w14:textId="26082430" w:rsidR="006020B1" w:rsidRPr="007C6216" w:rsidRDefault="006020B1">
      <w:pPr>
        <w:rPr>
          <w:rFonts w:ascii="Times New Roman" w:hAnsi="Times New Roman" w:cs="Times New Roman"/>
          <w:sz w:val="24"/>
          <w:szCs w:val="24"/>
        </w:rPr>
      </w:pPr>
    </w:p>
    <w:p w14:paraId="2161019B" w14:textId="21876BAE" w:rsidR="006020B1" w:rsidRPr="007C6216" w:rsidRDefault="006020B1">
      <w:pPr>
        <w:rPr>
          <w:rFonts w:ascii="Times New Roman" w:hAnsi="Times New Roman" w:cs="Times New Roman"/>
          <w:sz w:val="24"/>
          <w:szCs w:val="24"/>
        </w:rPr>
      </w:pPr>
    </w:p>
    <w:p w14:paraId="49697628" w14:textId="77777777" w:rsidR="006020B1" w:rsidRPr="007C6216" w:rsidRDefault="006020B1" w:rsidP="006020B1">
      <w:pPr>
        <w:rPr>
          <w:rFonts w:ascii="Times New Roman" w:hAnsi="Times New Roman" w:cs="Times New Roman"/>
          <w:sz w:val="24"/>
          <w:szCs w:val="24"/>
        </w:rPr>
      </w:pPr>
      <w:r w:rsidRPr="007C6216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7C6216">
        <w:rPr>
          <w:rFonts w:ascii="Times New Roman" w:hAnsi="Times New Roman" w:cs="Times New Roman"/>
          <w:sz w:val="24"/>
          <w:szCs w:val="24"/>
        </w:rPr>
        <w:t xml:space="preserve">. All covariates were included but not reported here. WP = within person; Est. = estimates; SE = standard errors. </w:t>
      </w:r>
    </w:p>
    <w:p w14:paraId="5EFB3FB1" w14:textId="277EE023" w:rsidR="006020B1" w:rsidRPr="007C6216" w:rsidRDefault="006020B1" w:rsidP="006020B1">
      <w:pPr>
        <w:rPr>
          <w:rFonts w:ascii="Times New Roman" w:hAnsi="Times New Roman" w:cs="Times New Roman"/>
          <w:sz w:val="24"/>
          <w:szCs w:val="24"/>
        </w:rPr>
      </w:pPr>
      <w:r w:rsidRPr="007C6216">
        <w:rPr>
          <w:rFonts w:ascii="Times New Roman" w:hAnsi="Times New Roman" w:cs="Times New Roman"/>
          <w:sz w:val="24"/>
          <w:szCs w:val="24"/>
        </w:rPr>
        <w:t>Boldface correlations are statistically significant (</w:t>
      </w:r>
      <w:r w:rsidRPr="007C621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C6216">
        <w:rPr>
          <w:rFonts w:ascii="Times New Roman" w:hAnsi="Times New Roman" w:cs="Times New Roman"/>
          <w:sz w:val="24"/>
          <w:szCs w:val="24"/>
        </w:rPr>
        <w:t xml:space="preserve"> &lt; .05). </w:t>
      </w:r>
    </w:p>
    <w:p w14:paraId="633AB9EA" w14:textId="77777777" w:rsidR="006020B1" w:rsidRPr="009F74B3" w:rsidRDefault="006020B1">
      <w:pPr>
        <w:rPr>
          <w:rFonts w:ascii="Times New Roman" w:hAnsi="Times New Roman" w:cs="Times New Roman"/>
          <w:sz w:val="24"/>
          <w:szCs w:val="24"/>
        </w:rPr>
      </w:pPr>
    </w:p>
    <w:sectPr w:rsidR="006020B1" w:rsidRPr="009F74B3" w:rsidSect="00BE7F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A6E5E9" w14:textId="77777777" w:rsidR="009B0ABE" w:rsidRDefault="009B0ABE" w:rsidP="006020B1">
      <w:pPr>
        <w:spacing w:after="0"/>
      </w:pPr>
      <w:r>
        <w:separator/>
      </w:r>
    </w:p>
  </w:endnote>
  <w:endnote w:type="continuationSeparator" w:id="0">
    <w:p w14:paraId="0DCF3D31" w14:textId="77777777" w:rsidR="009B0ABE" w:rsidRDefault="009B0ABE" w:rsidP="006020B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D2A6D9" w14:textId="77777777" w:rsidR="009B0ABE" w:rsidRDefault="009B0ABE" w:rsidP="006020B1">
      <w:pPr>
        <w:spacing w:after="0"/>
      </w:pPr>
      <w:r>
        <w:separator/>
      </w:r>
    </w:p>
  </w:footnote>
  <w:footnote w:type="continuationSeparator" w:id="0">
    <w:p w14:paraId="0D234D2D" w14:textId="77777777" w:rsidR="009B0ABE" w:rsidRDefault="009B0ABE" w:rsidP="006020B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36907340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326007C" w14:textId="77777777" w:rsidR="006020B1" w:rsidRPr="00452A89" w:rsidRDefault="009B0ABE" w:rsidP="006020B1">
        <w:pPr>
          <w:pStyle w:val="Header"/>
          <w:rPr>
            <w:rFonts w:ascii="Times New Roman" w:hAnsi="Times New Roman" w:cs="Times New Roman"/>
            <w:sz w:val="24"/>
            <w:szCs w:val="24"/>
          </w:rPr>
        </w:pPr>
        <w:sdt>
          <w:sdtPr>
            <w:rPr>
              <w:rFonts w:ascii="Times New Roman" w:hAnsi="Times New Roman" w:cs="Times New Roman"/>
              <w:sz w:val="24"/>
              <w:szCs w:val="24"/>
            </w:rPr>
            <w:id w:val="654033407"/>
            <w:docPartObj>
              <w:docPartGallery w:val="Page Numbers (Top of Page)"/>
              <w:docPartUnique/>
            </w:docPartObj>
          </w:sdtPr>
          <w:sdtEndPr/>
          <w:sdtContent>
            <w:r w:rsidR="006020B1">
              <w:rPr>
                <w:rFonts w:ascii="Times New Roman" w:hAnsi="Times New Roman" w:cs="Times New Roman"/>
                <w:sz w:val="24"/>
                <w:szCs w:val="24"/>
              </w:rPr>
              <w:t>DAILY MOBILITY</w:t>
            </w:r>
            <w:r w:rsidR="006020B1" w:rsidRPr="00452A89">
              <w:rPr>
                <w:rFonts w:ascii="Times New Roman" w:hAnsi="Times New Roman" w:cs="Times New Roman"/>
                <w:sz w:val="24"/>
                <w:szCs w:val="24"/>
              </w:rPr>
              <w:t xml:space="preserve">, WORKING MEMORY, AND NEIGHBORHOOD ENVIRONMENTS   </w:t>
            </w:r>
          </w:sdtContent>
        </w:sdt>
        <w:r w:rsidR="006020B1" w:rsidRPr="00452A89">
          <w:rPr>
            <w:rFonts w:ascii="Times New Roman" w:hAnsi="Times New Roman" w:cs="Times New Roman"/>
            <w:sz w:val="24"/>
            <w:szCs w:val="24"/>
          </w:rPr>
          <w:t xml:space="preserve">  </w:t>
        </w:r>
        <w:r w:rsidR="006020B1">
          <w:rPr>
            <w:rFonts w:ascii="Times New Roman" w:hAnsi="Times New Roman" w:cs="Times New Roman"/>
            <w:sz w:val="24"/>
            <w:szCs w:val="24"/>
          </w:rPr>
          <w:t xml:space="preserve">                                       </w:t>
        </w:r>
        <w:r w:rsidR="006020B1" w:rsidRPr="00452A89">
          <w:rPr>
            <w:rFonts w:ascii="Times New Roman" w:hAnsi="Times New Roman" w:cs="Times New Roman"/>
            <w:sz w:val="24"/>
            <w:szCs w:val="24"/>
          </w:rPr>
          <w:t xml:space="preserve">  </w:t>
        </w:r>
        <w:r w:rsidR="006020B1" w:rsidRPr="00452A8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6020B1" w:rsidRPr="00452A8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6020B1" w:rsidRPr="00452A8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020B1">
          <w:rPr>
            <w:rFonts w:ascii="Times New Roman" w:hAnsi="Times New Roman" w:cs="Times New Roman"/>
            <w:sz w:val="24"/>
            <w:szCs w:val="24"/>
          </w:rPr>
          <w:t>14</w:t>
        </w:r>
        <w:r w:rsidR="006020B1" w:rsidRPr="00452A8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5FFBA5C" w14:textId="77777777" w:rsidR="006020B1" w:rsidRDefault="006020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F1A"/>
    <w:rsid w:val="006020B1"/>
    <w:rsid w:val="00624B07"/>
    <w:rsid w:val="007967B4"/>
    <w:rsid w:val="007C6216"/>
    <w:rsid w:val="007F4CAC"/>
    <w:rsid w:val="009B0ABE"/>
    <w:rsid w:val="009F74B3"/>
    <w:rsid w:val="00AD2EA8"/>
    <w:rsid w:val="00B7455F"/>
    <w:rsid w:val="00BE7F1A"/>
    <w:rsid w:val="00C41EDC"/>
    <w:rsid w:val="00C63819"/>
    <w:rsid w:val="00DA6DB3"/>
    <w:rsid w:val="00E36156"/>
    <w:rsid w:val="00F06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6A883"/>
  <w15:chartTrackingRefBased/>
  <w15:docId w15:val="{6AA9B9C8-672C-4003-8E95-FBDB78B12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0B1"/>
    <w:pPr>
      <w:spacing w:after="200" w:line="240" w:lineRule="auto"/>
    </w:pPr>
    <w:rPr>
      <w:rFonts w:eastAsia="SimSu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7F1A"/>
    <w:pPr>
      <w:spacing w:after="0" w:line="240" w:lineRule="auto"/>
    </w:pPr>
    <w:rPr>
      <w:rFonts w:eastAsia="SimSu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20B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020B1"/>
    <w:rPr>
      <w:rFonts w:eastAsia="SimSun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6020B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020B1"/>
    <w:rPr>
      <w:rFonts w:eastAsia="SimSu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34989D-FC0A-4C19-99AE-A55FECB983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xia Luo</dc:creator>
  <cp:keywords/>
  <dc:description/>
  <cp:lastModifiedBy>Minxia Luo</cp:lastModifiedBy>
  <cp:revision>10</cp:revision>
  <dcterms:created xsi:type="dcterms:W3CDTF">2024-12-13T15:29:00Z</dcterms:created>
  <dcterms:modified xsi:type="dcterms:W3CDTF">2024-12-20T10:20:00Z</dcterms:modified>
</cp:coreProperties>
</file>